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D444A" w14:textId="77777777" w:rsidR="00673558" w:rsidRDefault="00BA6BBB">
      <w:pPr>
        <w:pStyle w:val="SupplementaryMaterial"/>
        <w:rPr>
          <w:b w:val="0"/>
        </w:rPr>
      </w:pPr>
      <w:bookmarkStart w:id="0" w:name="_Hlk208070869"/>
      <w:r>
        <w:t>Supplementary Material</w:t>
      </w:r>
    </w:p>
    <w:bookmarkEnd w:id="0"/>
    <w:p w14:paraId="25A18D59" w14:textId="77777777" w:rsidR="00673558" w:rsidRDefault="00BA6BBB">
      <w:pPr>
        <w:pStyle w:val="Heading1"/>
      </w:pPr>
      <w:r>
        <w:t>Supplementary Data</w:t>
      </w:r>
    </w:p>
    <w:p w14:paraId="41B8473B" w14:textId="77777777" w:rsidR="00673558" w:rsidRDefault="00BA6BBB">
      <w:pPr>
        <w:pStyle w:val="Heading2"/>
      </w:pPr>
      <w:r>
        <w:t>Raw data:</w:t>
      </w:r>
    </w:p>
    <w:p w14:paraId="5591693D" w14:textId="77777777" w:rsidR="00673558" w:rsidRDefault="00BA6BBB">
      <w:pPr>
        <w:pStyle w:val="Heading2"/>
        <w:numPr>
          <w:ilvl w:val="0"/>
          <w:numId w:val="0"/>
        </w:numPr>
        <w:ind w:left="567"/>
        <w:rPr>
          <w:b w:val="0"/>
          <w:bCs/>
        </w:rPr>
      </w:pPr>
      <w:r>
        <w:rPr>
          <w:b w:val="0"/>
          <w:bCs/>
        </w:rPr>
        <w:t xml:space="preserve"> 0624C(Raw data).xls</w:t>
      </w:r>
    </w:p>
    <w:p w14:paraId="467F3BF3" w14:textId="77777777" w:rsidR="00673558" w:rsidRDefault="00BA6BBB">
      <w:pPr>
        <w:pStyle w:val="Heading2"/>
      </w:pPr>
      <w:r>
        <w:t>Clinical Laboratory Knowledge and Attitudes Questionnaire</w:t>
      </w:r>
    </w:p>
    <w:p w14:paraId="1A2BBD9C" w14:textId="77777777" w:rsidR="00673558" w:rsidRDefault="00BA6BBB">
      <w:pPr>
        <w:ind w:left="567"/>
        <w:rPr>
          <w:rFonts w:cs="Times New Roman"/>
          <w:lang w:eastAsia="zh-CN"/>
        </w:rPr>
      </w:pPr>
      <w:r>
        <w:rPr>
          <w:rFonts w:cs="Times New Roman"/>
          <w:lang w:eastAsia="zh-CN"/>
        </w:rPr>
        <w:t>Questionnaire.doc</w:t>
      </w:r>
    </w:p>
    <w:p w14:paraId="1B15C578" w14:textId="77777777" w:rsidR="00673558" w:rsidRDefault="00BA6BBB">
      <w:pPr>
        <w:pStyle w:val="Heading2"/>
        <w:rPr>
          <w:lang w:eastAsia="zh-CN"/>
        </w:rPr>
      </w:pPr>
      <w:r>
        <w:rPr>
          <w:sz w:val="28"/>
          <w:szCs w:val="28"/>
          <w:lang w:eastAsia="zh-CN"/>
        </w:rPr>
        <w:t>c</w:t>
      </w:r>
      <w:r>
        <w:rPr>
          <w:lang w:eastAsia="zh-CN"/>
        </w:rPr>
        <w:t>ontent validity of the questionnaire</w:t>
      </w:r>
    </w:p>
    <w:p w14:paraId="2D453E1F" w14:textId="77777777" w:rsidR="00673558" w:rsidRDefault="00BA6BBB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          Focus group ratings on content validity of the questionnaire.xls</w:t>
      </w:r>
    </w:p>
    <w:p w14:paraId="3FB530E1" w14:textId="22E7A1EF" w:rsidR="00673558" w:rsidRDefault="00BA6BBB" w:rsidP="005647B7">
      <w:pPr>
        <w:pStyle w:val="Heading1"/>
      </w:pPr>
      <w:r>
        <w:t>Supplementary Figures and Tables</w:t>
      </w:r>
      <w:bookmarkStart w:id="1" w:name="_Hlk208070918"/>
    </w:p>
    <w:p w14:paraId="2521106A" w14:textId="095AC73A" w:rsidR="00673558" w:rsidRDefault="00BA6BBB">
      <w:pPr>
        <w:pStyle w:val="Heading2"/>
      </w:pPr>
      <w:bookmarkStart w:id="2" w:name="_Hlk209212621"/>
      <w:r>
        <w:t xml:space="preserve">Supplementary Tables (S1-S2, </w:t>
      </w:r>
      <w:bookmarkEnd w:id="2"/>
      <w:r>
        <w:t>This content is not displayed in the main article but is provided as ​Supplementary Material for interested readers to access.)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3856"/>
        <w:gridCol w:w="748"/>
        <w:gridCol w:w="1201"/>
        <w:gridCol w:w="1346"/>
        <w:gridCol w:w="1063"/>
        <w:gridCol w:w="983"/>
      </w:tblGrid>
      <w:tr w:rsidR="00673558" w14:paraId="36CAF46E" w14:textId="77777777">
        <w:trPr>
          <w:cantSplit/>
          <w:trHeight w:val="306"/>
        </w:trPr>
        <w:tc>
          <w:tcPr>
            <w:tcW w:w="98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007F82D6" w14:textId="77777777" w:rsidR="00673558" w:rsidRDefault="00BA6BBB">
            <w:pPr>
              <w:rPr>
                <w:sz w:val="21"/>
                <w:szCs w:val="21"/>
                <w:lang w:eastAsia="zh-CN"/>
              </w:rPr>
            </w:pPr>
            <w:r>
              <w:rPr>
                <w:szCs w:val="24"/>
              </w:rPr>
              <w:t xml:space="preserve">Table </w:t>
            </w:r>
            <w:r>
              <w:rPr>
                <w:rFonts w:hint="eastAsia"/>
                <w:szCs w:val="24"/>
              </w:rPr>
              <w:t>S1</w:t>
            </w:r>
            <w:r>
              <w:rPr>
                <w:szCs w:val="24"/>
              </w:rPr>
              <w:t xml:space="preserve"> Multiple-Choice Response Analysis</w:t>
            </w:r>
          </w:p>
        </w:tc>
      </w:tr>
      <w:tr w:rsidR="00673558" w14:paraId="76F08546" w14:textId="77777777">
        <w:trPr>
          <w:cantSplit/>
          <w:trHeight w:val="306"/>
        </w:trPr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FEBA4" w14:textId="77777777" w:rsidR="00673558" w:rsidRDefault="00BA6BBB">
            <w:r>
              <w:rPr>
                <w:szCs w:val="24"/>
              </w:rPr>
              <w:t>Item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FC30D" w14:textId="77777777" w:rsidR="00673558" w:rsidRDefault="00BA6BBB">
            <w:r>
              <w:rPr>
                <w:szCs w:val="24"/>
              </w:rPr>
              <w:t>Optio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AA6B6" w14:textId="77777777" w:rsidR="00673558" w:rsidRDefault="00BA6BBB">
            <w:r>
              <w:rPr>
                <w:szCs w:val="24"/>
              </w:rPr>
              <w:t>Freq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A578D" w14:textId="77777777" w:rsidR="00673558" w:rsidRDefault="00BA6BBB">
            <w:r>
              <w:rPr>
                <w:szCs w:val="24"/>
              </w:rPr>
              <w:t>Response Rate (%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DA859" w14:textId="77777777" w:rsidR="00673558" w:rsidRDefault="00BA6BBB">
            <w:r>
              <w:rPr>
                <w:szCs w:val="24"/>
              </w:rPr>
              <w:t>Prevalence Rate (%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01600" w14:textId="77777777" w:rsidR="00673558" w:rsidRDefault="00BA6BBB">
            <w:r>
              <w:rPr>
                <w:rFonts w:eastAsia="DengXian"/>
                <w:noProof/>
                <w:szCs w:val="24"/>
              </w:rPr>
              <w:drawing>
                <wp:inline distT="0" distB="0" distL="0" distR="0" wp14:anchorId="6935C4BF" wp14:editId="4EC9CBF2">
                  <wp:extent cx="163195" cy="244475"/>
                  <wp:effectExtent l="0" t="0" r="8255" b="317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9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8FCA2" w14:textId="77777777" w:rsidR="00673558" w:rsidRDefault="00BA6BBB">
            <w:r>
              <w:rPr>
                <w:szCs w:val="24"/>
              </w:rPr>
              <w:t>p</w:t>
            </w:r>
          </w:p>
        </w:tc>
      </w:tr>
      <w:tr w:rsidR="00673558" w14:paraId="36C58E15" w14:textId="77777777">
        <w:trPr>
          <w:cantSplit/>
          <w:trHeight w:val="306"/>
        </w:trPr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D801" w14:textId="77777777" w:rsidR="00673558" w:rsidRDefault="00BA6BBB">
            <w:r>
              <w:rPr>
                <w:szCs w:val="24"/>
              </w:rPr>
              <w:t>Q8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C3E5C" w14:textId="77777777" w:rsidR="00673558" w:rsidRDefault="00BA6BBB">
            <w:r>
              <w:rPr>
                <w:szCs w:val="24"/>
              </w:rPr>
              <w:t>Q8a Interpretation of routine laboratory tes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11868" w14:textId="77777777" w:rsidR="00673558" w:rsidRDefault="00BA6BBB">
            <w:r>
              <w:rPr>
                <w:szCs w:val="24"/>
              </w:rPr>
              <w:t>29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1FE1B" w14:textId="77777777" w:rsidR="00673558" w:rsidRDefault="00BA6BBB">
            <w:r>
              <w:rPr>
                <w:szCs w:val="24"/>
              </w:rPr>
              <w:t>31.7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E5814" w14:textId="77777777" w:rsidR="00673558" w:rsidRDefault="00BA6BBB">
            <w:r>
              <w:rPr>
                <w:szCs w:val="24"/>
              </w:rPr>
              <w:t>97.4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E44A" w14:textId="77777777" w:rsidR="00673558" w:rsidRDefault="00BA6BBB">
            <w:r>
              <w:rPr>
                <w:szCs w:val="24"/>
              </w:rPr>
              <w:t>276.45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A95F" w14:textId="77777777" w:rsidR="00673558" w:rsidRDefault="00BA6BBB">
            <w:pPr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</w:tr>
      <w:tr w:rsidR="00673558" w14:paraId="1356916F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9D09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4135" w14:textId="77777777" w:rsidR="00673558" w:rsidRDefault="00BA6BBB">
            <w:r>
              <w:rPr>
                <w:szCs w:val="24"/>
              </w:rPr>
              <w:t>Q8b Interpretation of test results in the context of clinical diagnosi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470D" w14:textId="77777777" w:rsidR="00673558" w:rsidRDefault="00BA6BBB">
            <w:r>
              <w:rPr>
                <w:szCs w:val="24"/>
              </w:rPr>
              <w:t>2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8B6C" w14:textId="77777777" w:rsidR="00673558" w:rsidRDefault="00BA6BBB">
            <w:r>
              <w:rPr>
                <w:szCs w:val="24"/>
              </w:rPr>
              <w:t>30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95EF" w14:textId="77777777" w:rsidR="00673558" w:rsidRDefault="00BA6BBB">
            <w:r>
              <w:rPr>
                <w:szCs w:val="24"/>
              </w:rPr>
              <w:t>92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DAA5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F0A4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69DFAFF8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F83B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F662" w14:textId="77777777" w:rsidR="00673558" w:rsidRDefault="00BA6BBB">
            <w:r>
              <w:rPr>
                <w:szCs w:val="24"/>
              </w:rPr>
              <w:t>Q8c Technical principles and operational procedures of laboratory assay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C653" w14:textId="77777777" w:rsidR="00673558" w:rsidRDefault="00BA6BBB">
            <w:r>
              <w:rPr>
                <w:szCs w:val="24"/>
              </w:rPr>
              <w:t>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24E3" w14:textId="77777777" w:rsidR="00673558" w:rsidRDefault="00BA6BBB">
            <w:r>
              <w:rPr>
                <w:szCs w:val="24"/>
              </w:rPr>
              <w:t>7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DDED" w14:textId="77777777" w:rsidR="00673558" w:rsidRDefault="00BA6BBB">
            <w:r>
              <w:rPr>
                <w:szCs w:val="24"/>
              </w:rPr>
              <w:t>22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8F30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DFDC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39F25C54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AE03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78AA" w14:textId="77777777" w:rsidR="00673558" w:rsidRDefault="00BA6BBB">
            <w:r>
              <w:rPr>
                <w:szCs w:val="24"/>
              </w:rPr>
              <w:t>Q8d Quality control and error analysis in diagnostic testin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E7D9" w14:textId="77777777" w:rsidR="00673558" w:rsidRDefault="00BA6BBB">
            <w:r>
              <w:rPr>
                <w:szCs w:val="24"/>
              </w:rPr>
              <w:t>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64B9" w14:textId="77777777" w:rsidR="00673558" w:rsidRDefault="00BA6BBB">
            <w:r>
              <w:rPr>
                <w:szCs w:val="24"/>
              </w:rPr>
              <w:t>6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CE79" w14:textId="77777777" w:rsidR="00673558" w:rsidRDefault="00BA6BBB">
            <w:r>
              <w:rPr>
                <w:szCs w:val="24"/>
              </w:rPr>
              <w:t>20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B373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2529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642EEBC3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D277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F1CD" w14:textId="77777777" w:rsidR="00673558" w:rsidRDefault="00BA6BBB">
            <w:r>
              <w:rPr>
                <w:szCs w:val="24"/>
              </w:rPr>
              <w:t>Q8e Specialized laboratory disciplin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25C1" w14:textId="77777777" w:rsidR="00673558" w:rsidRDefault="00BA6BBB">
            <w:r>
              <w:rPr>
                <w:szCs w:val="24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469D" w14:textId="77777777" w:rsidR="00673558" w:rsidRDefault="00BA6BBB">
            <w:r>
              <w:rPr>
                <w:szCs w:val="24"/>
              </w:rPr>
              <w:t>24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C548" w14:textId="77777777" w:rsidR="00673558" w:rsidRDefault="00BA6BBB">
            <w:r>
              <w:rPr>
                <w:szCs w:val="24"/>
              </w:rPr>
              <w:t>74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499A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68E4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5C67939D" w14:textId="77777777">
        <w:trPr>
          <w:cantSplit/>
          <w:trHeight w:val="306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7845" w14:textId="77777777" w:rsidR="00673558" w:rsidRDefault="00673558"/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E680" w14:textId="77777777" w:rsidR="00673558" w:rsidRDefault="00BA6BBB">
            <w:r>
              <w:rPr>
                <w:szCs w:val="24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AB05" w14:textId="77777777" w:rsidR="00673558" w:rsidRDefault="00BA6BBB">
            <w:r>
              <w:rPr>
                <w:szCs w:val="24"/>
              </w:rPr>
              <w:t>9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B595" w14:textId="77777777" w:rsidR="00673558" w:rsidRDefault="00BA6BBB">
            <w:r>
              <w:rPr>
                <w:szCs w:val="24"/>
              </w:rPr>
              <w:t>100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FC01" w14:textId="77777777" w:rsidR="00673558" w:rsidRDefault="00BA6BBB">
            <w:r>
              <w:rPr>
                <w:szCs w:val="24"/>
              </w:rPr>
              <w:t>306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9B57" w14:textId="77777777" w:rsidR="00673558" w:rsidRDefault="00673558"/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1E70" w14:textId="77777777" w:rsidR="00673558" w:rsidRDefault="00673558"/>
        </w:tc>
      </w:tr>
      <w:tr w:rsidR="00673558" w14:paraId="170D1055" w14:textId="77777777">
        <w:trPr>
          <w:cantSplit/>
          <w:trHeight w:val="306"/>
        </w:trPr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E1A7" w14:textId="77777777" w:rsidR="00673558" w:rsidRDefault="00BA6BBB">
            <w:r>
              <w:rPr>
                <w:szCs w:val="24"/>
              </w:rPr>
              <w:lastRenderedPageBreak/>
              <w:t>Q9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8190" w14:textId="77777777" w:rsidR="00673558" w:rsidRDefault="00BA6BBB">
            <w:r>
              <w:rPr>
                <w:szCs w:val="24"/>
              </w:rPr>
              <w:t>Q9a Enhancing Clinical Decision-Making Skil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2623" w14:textId="77777777" w:rsidR="00673558" w:rsidRDefault="00BA6BBB">
            <w:r>
              <w:rPr>
                <w:szCs w:val="24"/>
              </w:rPr>
              <w:t>2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E8BB" w14:textId="77777777" w:rsidR="00673558" w:rsidRDefault="00BA6BBB">
            <w:r>
              <w:rPr>
                <w:szCs w:val="24"/>
              </w:rPr>
              <w:t>34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0381" w14:textId="77777777" w:rsidR="00673558" w:rsidRDefault="00BA6BBB">
            <w:r>
              <w:rPr>
                <w:szCs w:val="24"/>
              </w:rPr>
              <w:t>98.7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6732" w14:textId="77777777" w:rsidR="00673558" w:rsidRDefault="00BA6BBB">
            <w:r>
              <w:rPr>
                <w:szCs w:val="24"/>
              </w:rPr>
              <w:t>250.664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C241" w14:textId="77777777" w:rsidR="00673558" w:rsidRDefault="00BA6BBB">
            <w:pPr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</w:tr>
      <w:tr w:rsidR="00673558" w14:paraId="34ABAD39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42C0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097" w14:textId="77777777" w:rsidR="00673558" w:rsidRDefault="00BA6BBB">
            <w:r>
              <w:rPr>
                <w:szCs w:val="24"/>
              </w:rPr>
              <w:t>Q9b Certification/licensing examinatio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7FFA" w14:textId="77777777" w:rsidR="00673558" w:rsidRDefault="00BA6BBB">
            <w:r>
              <w:rPr>
                <w:szCs w:val="24"/>
              </w:rPr>
              <w:t>2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5B9C" w14:textId="77777777" w:rsidR="00673558" w:rsidRDefault="00BA6BBB">
            <w:r>
              <w:rPr>
                <w:szCs w:val="24"/>
              </w:rPr>
              <w:t>31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3595" w14:textId="77777777" w:rsidR="00673558" w:rsidRDefault="00BA6BBB">
            <w:r>
              <w:rPr>
                <w:szCs w:val="24"/>
              </w:rPr>
              <w:t>92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5AA9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F4D0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1D3FFDE5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3F7F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B22B" w14:textId="77777777" w:rsidR="00673558" w:rsidRDefault="00BA6BBB">
            <w:r>
              <w:rPr>
                <w:szCs w:val="24"/>
              </w:rPr>
              <w:t>Q9c Professional development requirement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FCF5" w14:textId="77777777" w:rsidR="00673558" w:rsidRDefault="00BA6BBB">
            <w:r>
              <w:rPr>
                <w:szCs w:val="24"/>
              </w:rPr>
              <w:t>2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F49C" w14:textId="77777777" w:rsidR="00673558" w:rsidRDefault="00BA6BBB">
            <w:r>
              <w:rPr>
                <w:szCs w:val="24"/>
              </w:rPr>
              <w:t>32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C196" w14:textId="77777777" w:rsidR="00673558" w:rsidRDefault="00BA6BBB">
            <w:r>
              <w:rPr>
                <w:szCs w:val="24"/>
              </w:rPr>
              <w:t>93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8B2E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4EEF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29749078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F037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4665" w14:textId="77777777" w:rsidR="00673558" w:rsidRDefault="00BA6BBB">
            <w:r>
              <w:rPr>
                <w:szCs w:val="24"/>
              </w:rPr>
              <w:t>Q9d Intrinsic motivation for skill maste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776A" w14:textId="77777777" w:rsidR="00673558" w:rsidRDefault="00BA6BBB">
            <w:r>
              <w:rPr>
                <w:szCs w:val="24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1EE9" w14:textId="77777777" w:rsidR="00673558" w:rsidRDefault="00BA6BBB">
            <w:r>
              <w:rPr>
                <w:szCs w:val="24"/>
              </w:rPr>
              <w:t>1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9ECC" w14:textId="77777777" w:rsidR="00673558" w:rsidRDefault="00BA6BBB">
            <w:r>
              <w:rPr>
                <w:szCs w:val="24"/>
              </w:rPr>
              <w:t>5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BCE4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6D4B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75E9867B" w14:textId="77777777">
        <w:trPr>
          <w:cantSplit/>
          <w:trHeight w:val="306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043D" w14:textId="77777777" w:rsidR="00673558" w:rsidRDefault="00673558"/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7E4A" w14:textId="77777777" w:rsidR="00673558" w:rsidRDefault="00BA6BBB">
            <w:r>
              <w:rPr>
                <w:szCs w:val="24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A68A" w14:textId="77777777" w:rsidR="00673558" w:rsidRDefault="00BA6BBB">
            <w:r>
              <w:rPr>
                <w:szCs w:val="24"/>
              </w:rPr>
              <w:t>8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C4D1" w14:textId="77777777" w:rsidR="00673558" w:rsidRDefault="00BA6BBB">
            <w:r>
              <w:rPr>
                <w:szCs w:val="24"/>
              </w:rPr>
              <w:t>100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40BF" w14:textId="77777777" w:rsidR="00673558" w:rsidRDefault="00BA6BBB">
            <w:r>
              <w:rPr>
                <w:szCs w:val="24"/>
              </w:rPr>
              <w:t>29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A96B" w14:textId="77777777" w:rsidR="00673558" w:rsidRDefault="00673558"/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3308" w14:textId="77777777" w:rsidR="00673558" w:rsidRDefault="00673558"/>
        </w:tc>
      </w:tr>
      <w:tr w:rsidR="00673558" w14:paraId="286A6923" w14:textId="77777777">
        <w:trPr>
          <w:cantSplit/>
          <w:trHeight w:val="306"/>
        </w:trPr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0EF4" w14:textId="77777777" w:rsidR="00673558" w:rsidRDefault="00BA6BBB">
            <w:r>
              <w:rPr>
                <w:szCs w:val="24"/>
              </w:rPr>
              <w:t>Q10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5A45" w14:textId="77777777" w:rsidR="00673558" w:rsidRDefault="00BA6BBB">
            <w:r>
              <w:rPr>
                <w:szCs w:val="24"/>
              </w:rPr>
              <w:t>Q10a Medical textbooks/literatur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C251" w14:textId="77777777" w:rsidR="00673558" w:rsidRDefault="00BA6BBB">
            <w:r>
              <w:rPr>
                <w:szCs w:val="24"/>
              </w:rPr>
              <w:t>2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4835" w14:textId="77777777" w:rsidR="00673558" w:rsidRDefault="00BA6BBB">
            <w:r>
              <w:rPr>
                <w:szCs w:val="24"/>
              </w:rPr>
              <w:t>24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0E97" w14:textId="77777777" w:rsidR="00673558" w:rsidRDefault="00BA6BBB">
            <w:r>
              <w:rPr>
                <w:szCs w:val="24"/>
              </w:rPr>
              <w:t>89.4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A214" w14:textId="77777777" w:rsidR="00673558" w:rsidRDefault="00BA6BBB">
            <w:r>
              <w:rPr>
                <w:szCs w:val="24"/>
              </w:rPr>
              <w:t>276.61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B068" w14:textId="77777777" w:rsidR="00673558" w:rsidRDefault="00BA6BBB">
            <w:pPr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</w:tr>
      <w:tr w:rsidR="00673558" w14:paraId="451B6997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3829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4B92" w14:textId="77777777" w:rsidR="00673558" w:rsidRDefault="00BA6BBB">
            <w:r>
              <w:rPr>
                <w:szCs w:val="24"/>
              </w:rPr>
              <w:t>Q10b Hospital-based trainin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EF3C" w14:textId="77777777" w:rsidR="00673558" w:rsidRDefault="00BA6BBB">
            <w:r>
              <w:rPr>
                <w:szCs w:val="24"/>
              </w:rPr>
              <w:t>2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D0C6" w14:textId="77777777" w:rsidR="00673558" w:rsidRDefault="00BA6BBB">
            <w:r>
              <w:rPr>
                <w:szCs w:val="24"/>
              </w:rPr>
              <w:t>2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1F0F" w14:textId="77777777" w:rsidR="00673558" w:rsidRDefault="00BA6BBB">
            <w:r>
              <w:rPr>
                <w:szCs w:val="24"/>
              </w:rPr>
              <w:t>77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6835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5FFD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0161AB2B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A949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30C9" w14:textId="77777777" w:rsidR="00673558" w:rsidRDefault="00BA6BBB">
            <w:r>
              <w:rPr>
                <w:szCs w:val="24"/>
              </w:rPr>
              <w:t>Q10c Academic lectur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4BA3" w14:textId="77777777" w:rsidR="00673558" w:rsidRDefault="00BA6BBB">
            <w:r>
              <w:rPr>
                <w:szCs w:val="24"/>
              </w:rPr>
              <w:t>1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8408" w14:textId="77777777" w:rsidR="00673558" w:rsidRDefault="00BA6BBB">
            <w:r>
              <w:rPr>
                <w:szCs w:val="24"/>
              </w:rPr>
              <w:t>16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FC40" w14:textId="77777777" w:rsidR="00673558" w:rsidRDefault="00BA6BBB">
            <w:r>
              <w:rPr>
                <w:szCs w:val="24"/>
              </w:rPr>
              <w:t>59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F8D1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5466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7F067013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497F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3B72" w14:textId="77777777" w:rsidR="00673558" w:rsidRDefault="00BA6BBB">
            <w:r>
              <w:rPr>
                <w:szCs w:val="24"/>
              </w:rPr>
              <w:t>Q10d Online cours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4D22" w14:textId="77777777" w:rsidR="00673558" w:rsidRDefault="00BA6BBB">
            <w:r>
              <w:rPr>
                <w:szCs w:val="24"/>
              </w:rPr>
              <w:t>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E2D6" w14:textId="77777777" w:rsidR="00673558" w:rsidRDefault="00BA6BBB">
            <w:r>
              <w:rPr>
                <w:szCs w:val="24"/>
              </w:rPr>
              <w:t>3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06E5" w14:textId="77777777" w:rsidR="00673558" w:rsidRDefault="00BA6BBB">
            <w:r>
              <w:rPr>
                <w:szCs w:val="24"/>
              </w:rPr>
              <w:t>14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4492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9CE2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0DF5623E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9146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F462" w14:textId="77777777" w:rsidR="00673558" w:rsidRDefault="00BA6BBB">
            <w:r>
              <w:rPr>
                <w:szCs w:val="24"/>
              </w:rPr>
              <w:t>Q10e Mentorshi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3829" w14:textId="77777777" w:rsidR="00673558" w:rsidRDefault="00BA6BBB">
            <w:r>
              <w:rPr>
                <w:szCs w:val="24"/>
              </w:rPr>
              <w:t>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273B" w14:textId="77777777" w:rsidR="00673558" w:rsidRDefault="00BA6BBB">
            <w:r>
              <w:rPr>
                <w:szCs w:val="24"/>
              </w:rPr>
              <w:t>7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CDF7" w14:textId="77777777" w:rsidR="00673558" w:rsidRDefault="00BA6BBB">
            <w:r>
              <w:rPr>
                <w:szCs w:val="24"/>
              </w:rPr>
              <w:t>28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33CE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2CB8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3998BE9C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9E5F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5EAD" w14:textId="77777777" w:rsidR="00673558" w:rsidRDefault="00BA6BBB">
            <w:r>
              <w:rPr>
                <w:szCs w:val="24"/>
              </w:rPr>
              <w:t>Q10f Internet resourc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0D95" w14:textId="77777777" w:rsidR="00673558" w:rsidRDefault="00BA6BBB">
            <w:r>
              <w:rPr>
                <w:szCs w:val="24"/>
              </w:rPr>
              <w:t>2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D4FC" w14:textId="77777777" w:rsidR="00673558" w:rsidRDefault="00BA6BBB">
            <w:r>
              <w:rPr>
                <w:szCs w:val="24"/>
              </w:rPr>
              <w:t>26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A8CE" w14:textId="77777777" w:rsidR="00673558" w:rsidRDefault="00BA6BBB">
            <w:r>
              <w:rPr>
                <w:szCs w:val="24"/>
              </w:rPr>
              <w:t>96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B7D5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4DC7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54928211" w14:textId="77777777">
        <w:trPr>
          <w:cantSplit/>
          <w:trHeight w:val="306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2F0E" w14:textId="77777777" w:rsidR="00673558" w:rsidRDefault="00673558"/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F166" w14:textId="77777777" w:rsidR="00673558" w:rsidRDefault="00BA6BBB">
            <w:r>
              <w:rPr>
                <w:szCs w:val="24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8A34" w14:textId="77777777" w:rsidR="00673558" w:rsidRDefault="00BA6BBB">
            <w:r>
              <w:rPr>
                <w:szCs w:val="24"/>
              </w:rPr>
              <w:t>11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D6EA" w14:textId="77777777" w:rsidR="00673558" w:rsidRDefault="00BA6BBB">
            <w:r>
              <w:rPr>
                <w:szCs w:val="24"/>
              </w:rPr>
              <w:t>100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A9AC" w14:textId="77777777" w:rsidR="00673558" w:rsidRDefault="00BA6BBB">
            <w:r>
              <w:rPr>
                <w:szCs w:val="24"/>
              </w:rPr>
              <w:t>36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FD15" w14:textId="77777777" w:rsidR="00673558" w:rsidRDefault="00673558"/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E10C" w14:textId="77777777" w:rsidR="00673558" w:rsidRDefault="00673558"/>
        </w:tc>
      </w:tr>
      <w:tr w:rsidR="00673558" w14:paraId="010B0435" w14:textId="77777777">
        <w:trPr>
          <w:cantSplit/>
          <w:trHeight w:val="306"/>
        </w:trPr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B7EC" w14:textId="77777777" w:rsidR="00673558" w:rsidRDefault="00BA6BBB">
            <w:r>
              <w:rPr>
                <w:szCs w:val="24"/>
              </w:rPr>
              <w:t>Q11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81DF" w14:textId="77777777" w:rsidR="00673558" w:rsidRDefault="00BA6BBB">
            <w:r>
              <w:rPr>
                <w:szCs w:val="24"/>
              </w:rPr>
              <w:t>Q11a Curriculum-clinical practice disconnec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1723" w14:textId="77777777" w:rsidR="00673558" w:rsidRDefault="00BA6BBB">
            <w:r>
              <w:rPr>
                <w:szCs w:val="24"/>
              </w:rPr>
              <w:t>2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6C5D" w14:textId="77777777" w:rsidR="00673558" w:rsidRDefault="00BA6BBB">
            <w:r>
              <w:rPr>
                <w:szCs w:val="24"/>
              </w:rPr>
              <w:t>56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ECAD" w14:textId="77777777" w:rsidR="00673558" w:rsidRDefault="00BA6BBB">
            <w:r>
              <w:rPr>
                <w:szCs w:val="24"/>
              </w:rPr>
              <w:t>89.4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67DD" w14:textId="77777777" w:rsidR="00673558" w:rsidRDefault="00BA6BBB">
            <w:r>
              <w:rPr>
                <w:szCs w:val="24"/>
              </w:rPr>
              <w:t>458.500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59E9" w14:textId="77777777" w:rsidR="00673558" w:rsidRDefault="00BA6BBB">
            <w:pPr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</w:tr>
      <w:tr w:rsidR="00673558" w14:paraId="393506A6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2073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A249" w14:textId="77777777" w:rsidR="00673558" w:rsidRDefault="00BA6BBB">
            <w:r>
              <w:rPr>
                <w:szCs w:val="24"/>
              </w:rPr>
              <w:t>Q11b Time constraint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ACF0" w14:textId="77777777" w:rsidR="00673558" w:rsidRDefault="00BA6BBB">
            <w:r>
              <w:rPr>
                <w:szCs w:val="24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5053" w14:textId="77777777" w:rsidR="00673558" w:rsidRDefault="00BA6BBB">
            <w:r>
              <w:rPr>
                <w:szCs w:val="24"/>
              </w:rPr>
              <w:t>7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5187" w14:textId="77777777" w:rsidR="00673558" w:rsidRDefault="00BA6BBB">
            <w:r>
              <w:rPr>
                <w:szCs w:val="24"/>
              </w:rPr>
              <w:t>11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658F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FDA8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31A15722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E872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2499" w14:textId="77777777" w:rsidR="00673558" w:rsidRDefault="00BA6BBB">
            <w:r>
              <w:rPr>
                <w:szCs w:val="24"/>
              </w:rPr>
              <w:t>Q11c Insufficient learning resourc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CA7D" w14:textId="77777777" w:rsidR="00673558" w:rsidRDefault="00BA6BBB">
            <w:r>
              <w:rPr>
                <w:szCs w:val="24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ED22" w14:textId="77777777" w:rsidR="00673558" w:rsidRDefault="00BA6BBB">
            <w:r>
              <w:rPr>
                <w:szCs w:val="24"/>
              </w:rPr>
              <w:t>7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1561" w14:textId="77777777" w:rsidR="00673558" w:rsidRDefault="00BA6BBB">
            <w:r>
              <w:rPr>
                <w:szCs w:val="24"/>
              </w:rPr>
              <w:t>12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16E3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C47B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6D32F752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92E3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D8A6" w14:textId="77777777" w:rsidR="00673558" w:rsidRDefault="00BA6BBB">
            <w:r>
              <w:rPr>
                <w:szCs w:val="24"/>
              </w:rPr>
              <w:t>Q11d Inadequate expert mentorshi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0509" w14:textId="77777777" w:rsidR="00673558" w:rsidRDefault="00BA6BBB">
            <w:r>
              <w:rPr>
                <w:szCs w:val="24"/>
              </w:rPr>
              <w:t>1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14F8" w14:textId="77777777" w:rsidR="00673558" w:rsidRDefault="00BA6BBB">
            <w:r>
              <w:rPr>
                <w:szCs w:val="24"/>
              </w:rPr>
              <w:t>24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3ABE" w14:textId="77777777" w:rsidR="00673558" w:rsidRDefault="00BA6BBB">
            <w:r>
              <w:rPr>
                <w:szCs w:val="24"/>
              </w:rPr>
              <w:t>38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8442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ADEC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482D352A" w14:textId="77777777">
        <w:trPr>
          <w:cantSplit/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F4A8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B236" w14:textId="77777777" w:rsidR="00673558" w:rsidRDefault="00BA6BBB">
            <w:r>
              <w:rPr>
                <w:szCs w:val="24"/>
              </w:rPr>
              <w:t>Q11e Excessive content complexity</w:t>
            </w:r>
          </w:p>
          <w:p w14:paraId="12D5B203" w14:textId="77777777" w:rsidR="00673558" w:rsidRDefault="00673558"/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E240" w14:textId="77777777" w:rsidR="00673558" w:rsidRDefault="00BA6BBB">
            <w:r>
              <w:rPr>
                <w:szCs w:val="24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7DD4" w14:textId="77777777" w:rsidR="00673558" w:rsidRDefault="00BA6BBB">
            <w:r>
              <w:rPr>
                <w:szCs w:val="24"/>
              </w:rPr>
              <w:t>4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F9EC" w14:textId="77777777" w:rsidR="00673558" w:rsidRDefault="00BA6BBB">
            <w:r>
              <w:rPr>
                <w:szCs w:val="24"/>
              </w:rPr>
              <w:t>6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8649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7729" w14:textId="77777777" w:rsidR="00673558" w:rsidRDefault="00673558">
            <w:pPr>
              <w:rPr>
                <w:rFonts w:ascii="Calibri" w:eastAsia="SimSun" w:hAnsi="Calibri"/>
                <w:b/>
                <w:bCs/>
                <w:kern w:val="2"/>
                <w:sz w:val="21"/>
                <w:szCs w:val="21"/>
              </w:rPr>
            </w:pPr>
          </w:p>
        </w:tc>
      </w:tr>
      <w:tr w:rsidR="00673558" w14:paraId="036BF212" w14:textId="77777777">
        <w:trPr>
          <w:cantSplit/>
          <w:trHeight w:val="306"/>
        </w:trPr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D5ADC" w14:textId="77777777" w:rsidR="00673558" w:rsidRDefault="00673558"/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37227" w14:textId="77777777" w:rsidR="00673558" w:rsidRDefault="00BA6BBB">
            <w:r>
              <w:rPr>
                <w:szCs w:val="24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F1FE8" w14:textId="77777777" w:rsidR="00673558" w:rsidRDefault="00BA6BBB">
            <w:r>
              <w:rPr>
                <w:szCs w:val="24"/>
              </w:rPr>
              <w:t>48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7C3AC" w14:textId="77777777" w:rsidR="00673558" w:rsidRDefault="00BA6BBB">
            <w:r>
              <w:rPr>
                <w:szCs w:val="24"/>
              </w:rPr>
              <w:t>100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86C3" w14:textId="77777777" w:rsidR="00673558" w:rsidRDefault="00BA6BBB">
            <w:r>
              <w:rPr>
                <w:szCs w:val="24"/>
              </w:rPr>
              <w:t>158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0A22E" w14:textId="77777777" w:rsidR="00673558" w:rsidRDefault="00673558"/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AB985" w14:textId="77777777" w:rsidR="00673558" w:rsidRDefault="00673558"/>
        </w:tc>
      </w:tr>
      <w:tr w:rsidR="00673558" w14:paraId="27A7A177" w14:textId="77777777">
        <w:trPr>
          <w:cantSplit/>
          <w:trHeight w:val="306"/>
        </w:trPr>
        <w:tc>
          <w:tcPr>
            <w:tcW w:w="98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24C57" w14:textId="77777777" w:rsidR="00673558" w:rsidRDefault="00BA6BBB">
            <w:pPr>
              <w:rPr>
                <w:i/>
                <w:iCs/>
              </w:rPr>
            </w:pPr>
            <w:r>
              <w:rPr>
                <w:i/>
                <w:iCs/>
                <w:szCs w:val="24"/>
              </w:rPr>
              <w:t>Note:​ Bolded p-values indicate statistical significance at α = 0.05; Response Rate (%)​​ = Frequency of option selected / Total responses × 100%(Indicates relative popularity among choices);​Prevalence Rate (%)​​ = Respondents selecting option / Total participants (N=303) × 100%(Reflects overall adoption level),Prevalence rates may exceed 100% as multiple responses were allowed per participant.</w:t>
            </w:r>
          </w:p>
        </w:tc>
      </w:tr>
    </w:tbl>
    <w:p w14:paraId="64EA0F5F" w14:textId="77777777" w:rsidR="00673558" w:rsidRDefault="00BA6BBB">
      <w:pPr>
        <w:rPr>
          <w:rFonts w:ascii="Calibri" w:hAnsi="Calibri" w:cs="Times New Roman"/>
          <w:kern w:val="2"/>
          <w:sz w:val="21"/>
          <w:szCs w:val="21"/>
        </w:rPr>
      </w:pPr>
      <w:r>
        <w:t xml:space="preserve"> </w:t>
      </w:r>
    </w:p>
    <w:p w14:paraId="025C91BF" w14:textId="77777777" w:rsidR="00673558" w:rsidRDefault="00BA6BBB">
      <w:r>
        <w:t xml:space="preserve"> </w:t>
      </w:r>
    </w:p>
    <w:p w14:paraId="345004E2" w14:textId="77777777" w:rsidR="00673558" w:rsidRDefault="00BA6BBB">
      <w:r>
        <w:t xml:space="preserve"> </w:t>
      </w:r>
    </w:p>
    <w:p w14:paraId="7CD82A4B" w14:textId="77777777" w:rsidR="00673558" w:rsidRDefault="00BA6BBB">
      <w:r>
        <w:t xml:space="preserve"> </w:t>
      </w:r>
    </w:p>
    <w:p w14:paraId="0BDB6813" w14:textId="77777777" w:rsidR="00673558" w:rsidRDefault="00BA6BBB">
      <w: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140"/>
        <w:gridCol w:w="1267"/>
        <w:gridCol w:w="1277"/>
        <w:gridCol w:w="1130"/>
        <w:gridCol w:w="1138"/>
        <w:gridCol w:w="1270"/>
      </w:tblGrid>
      <w:tr w:rsidR="00673558" w14:paraId="22425727" w14:textId="77777777">
        <w:tc>
          <w:tcPr>
            <w:tcW w:w="96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58DF" w14:textId="77777777" w:rsidR="00673558" w:rsidRDefault="00BA6BBB">
            <w:r>
              <w:rPr>
                <w:szCs w:val="24"/>
              </w:rPr>
              <w:t xml:space="preserve">Table </w:t>
            </w:r>
            <w:r>
              <w:rPr>
                <w:rFonts w:hint="eastAsia"/>
                <w:szCs w:val="24"/>
              </w:rPr>
              <w:t>S2</w:t>
            </w:r>
            <w:r>
              <w:rPr>
                <w:szCs w:val="24"/>
              </w:rPr>
              <w:t xml:space="preserve"> Chi-Square Analysis of Group Differences in Multiple-Choice Responses</w:t>
            </w:r>
          </w:p>
        </w:tc>
      </w:tr>
      <w:tr w:rsidR="00673558" w14:paraId="4104AD99" w14:textId="77777777">
        <w:tc>
          <w:tcPr>
            <w:tcW w:w="24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3B9F" w14:textId="77777777" w:rsidR="00673558" w:rsidRDefault="00BA6BBB">
            <w:r>
              <w:rPr>
                <w:szCs w:val="24"/>
              </w:rPr>
              <w:t>Item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A3566" w14:textId="77777777" w:rsidR="00673558" w:rsidRDefault="00BA6BBB">
            <w:r>
              <w:rPr>
                <w:szCs w:val="24"/>
              </w:rPr>
              <w:t>Gender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F86D0" w14:textId="77777777" w:rsidR="00673558" w:rsidRDefault="00BA6BBB">
            <w:r>
              <w:rPr>
                <w:szCs w:val="24"/>
              </w:rPr>
              <w:t>Age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39DAC" w14:textId="77777777" w:rsidR="00673558" w:rsidRDefault="00BA6BBB">
            <w:r>
              <w:rPr>
                <w:szCs w:val="24"/>
              </w:rPr>
              <w:t>City Tier</w:t>
            </w:r>
          </w:p>
        </w:tc>
      </w:tr>
      <w:tr w:rsidR="00673558" w14:paraId="64941666" w14:textId="7777777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49674" w14:textId="77777777" w:rsidR="00673558" w:rsidRDefault="00673558">
            <w:pPr>
              <w:rPr>
                <w:rFonts w:ascii="Calibri" w:eastAsia="SimSun" w:hAnsi="Calibri"/>
                <w:kern w:val="2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CD21B" w14:textId="77777777" w:rsidR="00673558" w:rsidRDefault="00BA6BBB">
            <w:r>
              <w:rPr>
                <w:rFonts w:eastAsia="DengXian"/>
                <w:noProof/>
                <w:szCs w:val="24"/>
              </w:rPr>
              <w:drawing>
                <wp:inline distT="0" distB="0" distL="0" distR="0" wp14:anchorId="2EA1E6B8" wp14:editId="141CF896">
                  <wp:extent cx="163195" cy="244475"/>
                  <wp:effectExtent l="0" t="0" r="8255" b="317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9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53A4A" w14:textId="77777777" w:rsidR="00673558" w:rsidRDefault="00BA6BBB">
            <w:r>
              <w:rPr>
                <w:szCs w:val="24"/>
              </w:rPr>
              <w:t>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9F29D" w14:textId="77777777" w:rsidR="00673558" w:rsidRDefault="00BA6BBB">
            <w:r>
              <w:rPr>
                <w:rFonts w:eastAsia="DengXian"/>
                <w:noProof/>
                <w:szCs w:val="24"/>
              </w:rPr>
              <w:drawing>
                <wp:inline distT="0" distB="0" distL="0" distR="0" wp14:anchorId="367960DE" wp14:editId="6985FE56">
                  <wp:extent cx="163195" cy="244475"/>
                  <wp:effectExtent l="0" t="0" r="8255" b="317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9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D40B0" w14:textId="77777777" w:rsidR="00673558" w:rsidRDefault="00BA6BBB">
            <w:r>
              <w:rPr>
                <w:szCs w:val="24"/>
              </w:rPr>
              <w:t>P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756A3" w14:textId="77777777" w:rsidR="00673558" w:rsidRDefault="00BA6BBB">
            <w:r>
              <w:rPr>
                <w:rFonts w:eastAsia="DengXian"/>
                <w:noProof/>
                <w:szCs w:val="24"/>
              </w:rPr>
              <w:drawing>
                <wp:inline distT="0" distB="0" distL="0" distR="0" wp14:anchorId="547B1357" wp14:editId="10A1D23E">
                  <wp:extent cx="163195" cy="244475"/>
                  <wp:effectExtent l="0" t="0" r="8255" b="3175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19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759E" w14:textId="77777777" w:rsidR="00673558" w:rsidRDefault="00BA6BBB">
            <w:r>
              <w:rPr>
                <w:szCs w:val="24"/>
              </w:rPr>
              <w:t>P</w:t>
            </w:r>
          </w:p>
        </w:tc>
      </w:tr>
      <w:tr w:rsidR="00673558" w14:paraId="52E21294" w14:textId="77777777"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C2564" w14:textId="77777777" w:rsidR="00673558" w:rsidRDefault="00BA6BBB">
            <w:r>
              <w:rPr>
                <w:szCs w:val="24"/>
              </w:rPr>
              <w:t>Q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33B1A" w14:textId="77777777" w:rsidR="00673558" w:rsidRDefault="00BA6BBB">
            <w:r>
              <w:rPr>
                <w:szCs w:val="24"/>
              </w:rPr>
              <w:t>3.57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F431E" w14:textId="77777777" w:rsidR="00673558" w:rsidRDefault="00BA6BBB">
            <w:r>
              <w:rPr>
                <w:szCs w:val="24"/>
              </w:rPr>
              <w:t>0.61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E943E" w14:textId="77777777" w:rsidR="00673558" w:rsidRDefault="00BA6BBB">
            <w:r>
              <w:rPr>
                <w:szCs w:val="24"/>
              </w:rPr>
              <w:t>2.85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9C6CC" w14:textId="77777777" w:rsidR="00673558" w:rsidRDefault="00BA6BBB">
            <w:r>
              <w:rPr>
                <w:szCs w:val="24"/>
              </w:rPr>
              <w:t>0.72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C4366" w14:textId="77777777" w:rsidR="00673558" w:rsidRDefault="00BA6BBB">
            <w:r>
              <w:rPr>
                <w:szCs w:val="24"/>
              </w:rPr>
              <w:t>9.53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257E1" w14:textId="77777777" w:rsidR="00673558" w:rsidRDefault="00BA6BBB">
            <w:r>
              <w:rPr>
                <w:szCs w:val="24"/>
              </w:rPr>
              <w:t>0.482</w:t>
            </w:r>
          </w:p>
        </w:tc>
      </w:tr>
      <w:tr w:rsidR="00673558" w14:paraId="4973F166" w14:textId="77777777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5EF8850" w14:textId="77777777" w:rsidR="00673558" w:rsidRDefault="00BA6BBB">
            <w:r>
              <w:rPr>
                <w:szCs w:val="24"/>
              </w:rPr>
              <w:t>Q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4D4905" w14:textId="77777777" w:rsidR="00673558" w:rsidRDefault="00BA6BBB">
            <w:r>
              <w:rPr>
                <w:szCs w:val="24"/>
              </w:rPr>
              <w:t>5.5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CF70421" w14:textId="77777777" w:rsidR="00673558" w:rsidRDefault="00BA6BBB">
            <w:r>
              <w:rPr>
                <w:szCs w:val="24"/>
              </w:rPr>
              <w:t>0.2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66527D" w14:textId="77777777" w:rsidR="00673558" w:rsidRDefault="00BA6BBB">
            <w:r>
              <w:rPr>
                <w:szCs w:val="24"/>
              </w:rPr>
              <w:t>3.3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F77397C" w14:textId="77777777" w:rsidR="00673558" w:rsidRDefault="00BA6BBB">
            <w:r>
              <w:rPr>
                <w:szCs w:val="24"/>
              </w:rPr>
              <w:t>0.4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BE52D1A" w14:textId="77777777" w:rsidR="00673558" w:rsidRDefault="00BA6BBB">
            <w:r>
              <w:rPr>
                <w:szCs w:val="24"/>
              </w:rPr>
              <w:t>9.0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2001D61" w14:textId="77777777" w:rsidR="00673558" w:rsidRDefault="00BA6BBB">
            <w:r>
              <w:rPr>
                <w:szCs w:val="24"/>
              </w:rPr>
              <w:t>0.338</w:t>
            </w:r>
          </w:p>
        </w:tc>
      </w:tr>
      <w:tr w:rsidR="00673558" w14:paraId="61BC0E6F" w14:textId="77777777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000A3C2" w14:textId="77777777" w:rsidR="00673558" w:rsidRDefault="00BA6BBB">
            <w:r>
              <w:rPr>
                <w:szCs w:val="24"/>
              </w:rPr>
              <w:t>Q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3970AD1" w14:textId="77777777" w:rsidR="00673558" w:rsidRDefault="00BA6BBB">
            <w:r>
              <w:rPr>
                <w:szCs w:val="24"/>
              </w:rPr>
              <w:t>3.1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86B663" w14:textId="77777777" w:rsidR="00673558" w:rsidRDefault="00BA6BBB">
            <w:r>
              <w:rPr>
                <w:szCs w:val="24"/>
              </w:rPr>
              <w:t>0.7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F0FE002" w14:textId="77777777" w:rsidR="00673558" w:rsidRDefault="00BA6BBB">
            <w:r>
              <w:rPr>
                <w:szCs w:val="24"/>
              </w:rPr>
              <w:t>1.7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F11AA15" w14:textId="77777777" w:rsidR="00673558" w:rsidRDefault="00BA6BBB">
            <w:r>
              <w:rPr>
                <w:szCs w:val="24"/>
              </w:rPr>
              <w:t>0.9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3B6BD20" w14:textId="77777777" w:rsidR="00673558" w:rsidRDefault="00BA6BBB">
            <w:r>
              <w:rPr>
                <w:szCs w:val="24"/>
              </w:rPr>
              <w:t>55.8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48231C5" w14:textId="77777777" w:rsidR="00673558" w:rsidRDefault="00BA6BBB">
            <w:r>
              <w:rPr>
                <w:b/>
                <w:bCs/>
                <w:szCs w:val="24"/>
              </w:rPr>
              <w:t>&lt;0.001</w:t>
            </w:r>
          </w:p>
        </w:tc>
      </w:tr>
      <w:tr w:rsidR="00673558" w14:paraId="21DB7057" w14:textId="77777777"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29730" w14:textId="77777777" w:rsidR="00673558" w:rsidRDefault="00BA6BBB">
            <w:r>
              <w:rPr>
                <w:szCs w:val="24"/>
              </w:rPr>
              <w:t>Q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BE43" w14:textId="77777777" w:rsidR="00673558" w:rsidRDefault="00BA6BBB">
            <w:r>
              <w:rPr>
                <w:szCs w:val="24"/>
              </w:rPr>
              <w:t>13.05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60887" w14:textId="77777777" w:rsidR="00673558" w:rsidRDefault="00BA6BBB">
            <w:r>
              <w:rPr>
                <w:b/>
                <w:bCs/>
                <w:szCs w:val="24"/>
              </w:rPr>
              <w:t>0.0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1E401" w14:textId="77777777" w:rsidR="00673558" w:rsidRDefault="00BA6BBB">
            <w:r>
              <w:rPr>
                <w:szCs w:val="24"/>
              </w:rPr>
              <w:t>8.4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4E6B7" w14:textId="77777777" w:rsidR="00673558" w:rsidRDefault="00BA6BBB">
            <w:r>
              <w:rPr>
                <w:szCs w:val="24"/>
              </w:rPr>
              <w:t>0.13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3A09F" w14:textId="77777777" w:rsidR="00673558" w:rsidRDefault="00BA6BBB">
            <w:r>
              <w:rPr>
                <w:szCs w:val="24"/>
              </w:rPr>
              <w:t>9.5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5B8B3" w14:textId="77777777" w:rsidR="00673558" w:rsidRDefault="00BA6BBB">
            <w:r>
              <w:rPr>
                <w:szCs w:val="24"/>
              </w:rPr>
              <w:t>0.484</w:t>
            </w:r>
          </w:p>
        </w:tc>
      </w:tr>
      <w:tr w:rsidR="00673558" w14:paraId="6C8C6F22" w14:textId="77777777">
        <w:trPr>
          <w:trHeight w:val="297"/>
        </w:trPr>
        <w:tc>
          <w:tcPr>
            <w:tcW w:w="962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16DC1" w14:textId="77777777" w:rsidR="00673558" w:rsidRDefault="00BA6BBB">
            <w:pPr>
              <w:rPr>
                <w:i/>
                <w:iCs/>
              </w:rPr>
            </w:pPr>
            <w:r>
              <w:rPr>
                <w:i/>
                <w:iCs/>
                <w:szCs w:val="24"/>
              </w:rPr>
              <w:t>Note: Bolded p-values indicate statistical significance at α = 0.05 (two-tailed)</w:t>
            </w:r>
          </w:p>
        </w:tc>
      </w:tr>
    </w:tbl>
    <w:p w14:paraId="62906C74" w14:textId="77777777" w:rsidR="00673558" w:rsidRDefault="00BA6BBB">
      <w:pPr>
        <w:rPr>
          <w:rFonts w:ascii="Calibri" w:hAnsi="Calibri" w:cs="Times New Roman"/>
          <w:kern w:val="2"/>
          <w:sz w:val="21"/>
          <w:szCs w:val="21"/>
        </w:rPr>
      </w:pPr>
      <w:r>
        <w:t xml:space="preserve"> </w:t>
      </w:r>
    </w:p>
    <w:p w14:paraId="599D76C8" w14:textId="77777777" w:rsidR="00673558" w:rsidRDefault="00BA6BBB">
      <w:pPr>
        <w:rPr>
          <w:rFonts w:ascii="Calibri" w:hAnsi="Calibri" w:cs="Times New Roman"/>
          <w:kern w:val="2"/>
          <w:sz w:val="21"/>
          <w:szCs w:val="21"/>
        </w:rPr>
      </w:pPr>
      <w:r>
        <w:t xml:space="preserve"> </w:t>
      </w:r>
    </w:p>
    <w:p w14:paraId="08E2ABEE" w14:textId="77777777" w:rsidR="00673558" w:rsidRDefault="00673558"/>
    <w:sectPr w:rsidR="0067355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851" w:right="758" w:bottom="851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746D1" w14:textId="77777777" w:rsidR="00AD6B58" w:rsidRDefault="00BA6BBB">
      <w:pPr>
        <w:spacing w:before="0" w:after="0"/>
      </w:pPr>
      <w:r>
        <w:separator/>
      </w:r>
    </w:p>
  </w:endnote>
  <w:endnote w:type="continuationSeparator" w:id="0">
    <w:p w14:paraId="1E0D36C3" w14:textId="77777777" w:rsidR="00AD6B58" w:rsidRDefault="00BA6B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93491" w14:textId="77777777" w:rsidR="00673558" w:rsidRDefault="00BA6BB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093A4E" wp14:editId="620E8D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25BBBB" w14:textId="77777777" w:rsidR="00673558" w:rsidRDefault="00BA6B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093A4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225BBBB" w14:textId="77777777" w:rsidR="00673558" w:rsidRDefault="00BA6B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791F5" w14:textId="77777777" w:rsidR="00673558" w:rsidRDefault="00BA6BB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6534B8" wp14:editId="3CA464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DDAB88" w14:textId="77777777" w:rsidR="00673558" w:rsidRDefault="00BA6B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6534B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EDDAB88" w14:textId="77777777" w:rsidR="00673558" w:rsidRDefault="00BA6B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B3BA3" w14:textId="77777777" w:rsidR="00673558" w:rsidRDefault="00BA6BBB">
      <w:pPr>
        <w:spacing w:before="0" w:after="0"/>
      </w:pPr>
      <w:r>
        <w:separator/>
      </w:r>
    </w:p>
  </w:footnote>
  <w:footnote w:type="continuationSeparator" w:id="0">
    <w:p w14:paraId="1A75D4EB" w14:textId="77777777" w:rsidR="00673558" w:rsidRDefault="00BA6BB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02EFC8" w14:textId="77777777" w:rsidR="00673558" w:rsidRDefault="00BA6BB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16637D" w14:textId="77777777" w:rsidR="00673558" w:rsidRDefault="00BA6BB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A099C1" wp14:editId="71373AF5">
          <wp:extent cx="1382395" cy="496570"/>
          <wp:effectExtent l="0" t="0" r="0" b="0"/>
          <wp:docPr id="1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8306189">
    <w:abstractNumId w:val="0"/>
  </w:num>
  <w:num w:numId="2" w16cid:durableId="1448811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239D"/>
    <w:rsid w:val="00077D53"/>
    <w:rsid w:val="000D5251"/>
    <w:rsid w:val="00105D69"/>
    <w:rsid w:val="00105FD9"/>
    <w:rsid w:val="00107E10"/>
    <w:rsid w:val="00117666"/>
    <w:rsid w:val="001549D3"/>
    <w:rsid w:val="00160065"/>
    <w:rsid w:val="00177D84"/>
    <w:rsid w:val="0020776E"/>
    <w:rsid w:val="00267D18"/>
    <w:rsid w:val="002868E2"/>
    <w:rsid w:val="002869C3"/>
    <w:rsid w:val="00290FB4"/>
    <w:rsid w:val="002936E4"/>
    <w:rsid w:val="002B4A57"/>
    <w:rsid w:val="002C74CA"/>
    <w:rsid w:val="00323318"/>
    <w:rsid w:val="003544FB"/>
    <w:rsid w:val="003779BA"/>
    <w:rsid w:val="003B5637"/>
    <w:rsid w:val="003D2D47"/>
    <w:rsid w:val="003D2F2D"/>
    <w:rsid w:val="00401590"/>
    <w:rsid w:val="00447801"/>
    <w:rsid w:val="00452E9C"/>
    <w:rsid w:val="004633B7"/>
    <w:rsid w:val="004735C8"/>
    <w:rsid w:val="004961FF"/>
    <w:rsid w:val="004F1759"/>
    <w:rsid w:val="00517A89"/>
    <w:rsid w:val="005250F2"/>
    <w:rsid w:val="00542242"/>
    <w:rsid w:val="005647B7"/>
    <w:rsid w:val="00593EEA"/>
    <w:rsid w:val="005A5EEE"/>
    <w:rsid w:val="006027F8"/>
    <w:rsid w:val="006375C7"/>
    <w:rsid w:val="00654E8F"/>
    <w:rsid w:val="00660D05"/>
    <w:rsid w:val="00673558"/>
    <w:rsid w:val="006820B1"/>
    <w:rsid w:val="00682CE6"/>
    <w:rsid w:val="006B7D14"/>
    <w:rsid w:val="006D4B64"/>
    <w:rsid w:val="00701727"/>
    <w:rsid w:val="0070566C"/>
    <w:rsid w:val="00714C50"/>
    <w:rsid w:val="00725A7D"/>
    <w:rsid w:val="007501BE"/>
    <w:rsid w:val="00780AA8"/>
    <w:rsid w:val="00790BB3"/>
    <w:rsid w:val="007C206C"/>
    <w:rsid w:val="00803D24"/>
    <w:rsid w:val="00817DD6"/>
    <w:rsid w:val="00821626"/>
    <w:rsid w:val="00885156"/>
    <w:rsid w:val="00912477"/>
    <w:rsid w:val="009151AA"/>
    <w:rsid w:val="00917BC0"/>
    <w:rsid w:val="0093429D"/>
    <w:rsid w:val="00935064"/>
    <w:rsid w:val="009378D5"/>
    <w:rsid w:val="00943573"/>
    <w:rsid w:val="00970F7D"/>
    <w:rsid w:val="00994A3D"/>
    <w:rsid w:val="009C2B12"/>
    <w:rsid w:val="009C70F3"/>
    <w:rsid w:val="00A174D9"/>
    <w:rsid w:val="00A42EFD"/>
    <w:rsid w:val="00A569CD"/>
    <w:rsid w:val="00A93C71"/>
    <w:rsid w:val="00AB5EE2"/>
    <w:rsid w:val="00AB6715"/>
    <w:rsid w:val="00AD6B58"/>
    <w:rsid w:val="00B1671E"/>
    <w:rsid w:val="00B25EB8"/>
    <w:rsid w:val="00B354E1"/>
    <w:rsid w:val="00B37F4D"/>
    <w:rsid w:val="00B72F1C"/>
    <w:rsid w:val="00BA3B20"/>
    <w:rsid w:val="00BA6BBB"/>
    <w:rsid w:val="00C2566D"/>
    <w:rsid w:val="00C30BDD"/>
    <w:rsid w:val="00C52824"/>
    <w:rsid w:val="00C52A7B"/>
    <w:rsid w:val="00C56BAF"/>
    <w:rsid w:val="00C60174"/>
    <w:rsid w:val="00C679AA"/>
    <w:rsid w:val="00C732DF"/>
    <w:rsid w:val="00C75972"/>
    <w:rsid w:val="00CC0A3A"/>
    <w:rsid w:val="00CC663C"/>
    <w:rsid w:val="00CD066B"/>
    <w:rsid w:val="00CE2F02"/>
    <w:rsid w:val="00CE4FEE"/>
    <w:rsid w:val="00DB59C3"/>
    <w:rsid w:val="00DC259A"/>
    <w:rsid w:val="00DC2624"/>
    <w:rsid w:val="00DE23E8"/>
    <w:rsid w:val="00E00200"/>
    <w:rsid w:val="00E24EB4"/>
    <w:rsid w:val="00E43E4D"/>
    <w:rsid w:val="00E52377"/>
    <w:rsid w:val="00E64E17"/>
    <w:rsid w:val="00E866C9"/>
    <w:rsid w:val="00EA3D3C"/>
    <w:rsid w:val="00F00B2C"/>
    <w:rsid w:val="00F2625E"/>
    <w:rsid w:val="00F46900"/>
    <w:rsid w:val="00F61D89"/>
    <w:rsid w:val="00FD2034"/>
    <w:rsid w:val="0337410E"/>
    <w:rsid w:val="0AD943A8"/>
    <w:rsid w:val="0DAB117C"/>
    <w:rsid w:val="59EA1396"/>
    <w:rsid w:val="7BCE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F4699C"/>
  <w15:docId w15:val="{1A3EB7A9-4FAE-4A48-90E6-60B4E4B1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customStyle="1" w:styleId="14">
    <w:name w:val="列表段落1"/>
    <w:basedOn w:val="Normal"/>
    <w:qFormat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paragraph" w:customStyle="1" w:styleId="15">
    <w:name w:val="正文1"/>
    <w:qFormat/>
    <w:pPr>
      <w:jc w:val="both"/>
    </w:pPr>
    <w:rPr>
      <w:rFonts w:ascii="DengXian" w:hAnsi="DengXian" w:cs="SimSu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ima Bhatt</cp:lastModifiedBy>
  <cp:revision>2</cp:revision>
  <cp:lastPrinted>2013-10-03T12:51:00Z</cp:lastPrinted>
  <dcterms:created xsi:type="dcterms:W3CDTF">2025-09-29T10:34:00Z</dcterms:created>
  <dcterms:modified xsi:type="dcterms:W3CDTF">2025-09-2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497C428321C84C03B15E3D977460BE9C_13</vt:lpwstr>
  </property>
</Properties>
</file>